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97CAA" w14:textId="4D0F3A26" w:rsidR="00454CE9" w:rsidRDefault="00681D70" w:rsidP="00681D7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1458B6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Tables</w:t>
      </w:r>
    </w:p>
    <w:p w14:paraId="11811B1E" w14:textId="4C248510" w:rsidR="00454CE9" w:rsidRDefault="00454CE9" w:rsidP="00681D7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458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1458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454CE9">
        <w:rPr>
          <w:rFonts w:ascii="Times New Roman" w:hAnsi="Times New Roman" w:cs="Times New Roman"/>
          <w:sz w:val="24"/>
          <w:szCs w:val="24"/>
          <w:lang w:val="en-GB"/>
        </w:rPr>
        <w:t>UK Biobank touch-screen questionnaire: final version</w:t>
      </w:r>
    </w:p>
    <w:tbl>
      <w:tblPr>
        <w:tblStyle w:val="a7"/>
        <w:tblW w:w="10348" w:type="dxa"/>
        <w:tblInd w:w="-714" w:type="dxa"/>
        <w:tblLook w:val="04A0" w:firstRow="1" w:lastRow="0" w:firstColumn="1" w:lastColumn="0" w:noHBand="0" w:noVBand="1"/>
      </w:tblPr>
      <w:tblGrid>
        <w:gridCol w:w="1418"/>
        <w:gridCol w:w="1559"/>
        <w:gridCol w:w="3351"/>
        <w:gridCol w:w="1165"/>
        <w:gridCol w:w="871"/>
        <w:gridCol w:w="1984"/>
      </w:tblGrid>
      <w:tr w:rsidR="00454CE9" w:rsidRPr="00454CE9" w14:paraId="7F9B43C2" w14:textId="77777777" w:rsidTr="00871E3A">
        <w:tc>
          <w:tcPr>
            <w:tcW w:w="1418" w:type="dxa"/>
          </w:tcPr>
          <w:p w14:paraId="265CE674" w14:textId="60BF09D9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Unique Name</w:t>
            </w:r>
          </w:p>
        </w:tc>
        <w:tc>
          <w:tcPr>
            <w:tcW w:w="1559" w:type="dxa"/>
          </w:tcPr>
          <w:p w14:paraId="5501C1A9" w14:textId="433A75F0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Question Stem</w:t>
            </w:r>
          </w:p>
        </w:tc>
        <w:tc>
          <w:tcPr>
            <w:tcW w:w="3351" w:type="dxa"/>
          </w:tcPr>
          <w:p w14:paraId="3F6F6236" w14:textId="253C4CB5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Responses</w:t>
            </w:r>
          </w:p>
        </w:tc>
        <w:tc>
          <w:tcPr>
            <w:tcW w:w="1165" w:type="dxa"/>
          </w:tcPr>
          <w:p w14:paraId="2F178816" w14:textId="65A24295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Validations</w:t>
            </w:r>
          </w:p>
        </w:tc>
        <w:tc>
          <w:tcPr>
            <w:tcW w:w="871" w:type="dxa"/>
          </w:tcPr>
          <w:p w14:paraId="34CC7EFF" w14:textId="19F0706F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Actions</w:t>
            </w:r>
          </w:p>
        </w:tc>
        <w:tc>
          <w:tcPr>
            <w:tcW w:w="1984" w:type="dxa"/>
          </w:tcPr>
          <w:p w14:paraId="2430CFA9" w14:textId="15FFD7ED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Hints</w:t>
            </w:r>
          </w:p>
        </w:tc>
      </w:tr>
      <w:tr w:rsidR="00454CE9" w:rsidRPr="00454CE9" w14:paraId="7B367DA8" w14:textId="77777777" w:rsidTr="00871E3A">
        <w:tc>
          <w:tcPr>
            <w:tcW w:w="1418" w:type="dxa"/>
          </w:tcPr>
          <w:p w14:paraId="0283609E" w14:textId="3B390F81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WP4C3</w:t>
            </w:r>
          </w:p>
        </w:tc>
        <w:tc>
          <w:tcPr>
            <w:tcW w:w="1559" w:type="dxa"/>
          </w:tcPr>
          <w:p w14:paraId="051E39AF" w14:textId="5A45B83F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How many times in the last 4 weeks did you do strenuous sports?</w:t>
            </w:r>
          </w:p>
        </w:tc>
        <w:tc>
          <w:tcPr>
            <w:tcW w:w="3351" w:type="dxa"/>
          </w:tcPr>
          <w:p w14:paraId="5FC43CBE" w14:textId="77777777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SELECT one of 8 from</w:t>
            </w:r>
          </w:p>
          <w:p w14:paraId="66AFB153" w14:textId="71637E05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1 :Once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in the last 4 weeks </w:t>
            </w:r>
          </w:p>
          <w:p w14:paraId="1B0AC69A" w14:textId="77777777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2 :2-3 times in the last 4 weeks </w:t>
            </w: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3 :Once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a week </w:t>
            </w:r>
          </w:p>
          <w:p w14:paraId="2FEDC60C" w14:textId="77777777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4 :2-3 times a week </w:t>
            </w:r>
          </w:p>
          <w:p w14:paraId="7F9C2038" w14:textId="77777777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5 :4-5 times a week </w:t>
            </w:r>
          </w:p>
          <w:p w14:paraId="37DC5AB9" w14:textId="77777777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6 :Every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day</w:t>
            </w:r>
          </w:p>
          <w:p w14:paraId="2BE253C3" w14:textId="77777777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1 :Do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not know </w:t>
            </w:r>
          </w:p>
          <w:p w14:paraId="7397AF76" w14:textId="1B912FC5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3 :Prefer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not to answer</w:t>
            </w:r>
          </w:p>
        </w:tc>
        <w:tc>
          <w:tcPr>
            <w:tcW w:w="1165" w:type="dxa"/>
          </w:tcPr>
          <w:p w14:paraId="1D333E3E" w14:textId="77777777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871" w:type="dxa"/>
          </w:tcPr>
          <w:p w14:paraId="51E788F2" w14:textId="46F8F593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Goto</w:t>
            </w:r>
            <w:proofErr w:type="spell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WP4E3</w:t>
            </w:r>
          </w:p>
        </w:tc>
        <w:tc>
          <w:tcPr>
            <w:tcW w:w="1984" w:type="dxa"/>
          </w:tcPr>
          <w:p w14:paraId="3A7D7D23" w14:textId="7E385AFD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If you are unsure, please provide an estimate or select Do not know.</w:t>
            </w:r>
          </w:p>
        </w:tc>
      </w:tr>
      <w:tr w:rsidR="00454CE9" w:rsidRPr="00454CE9" w14:paraId="24A4BD1C" w14:textId="77777777" w:rsidTr="00871E3A">
        <w:tc>
          <w:tcPr>
            <w:tcW w:w="1418" w:type="dxa"/>
          </w:tcPr>
          <w:p w14:paraId="747F7CFB" w14:textId="6A7C5F99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WP4E3</w:t>
            </w:r>
          </w:p>
        </w:tc>
        <w:tc>
          <w:tcPr>
            <w:tcW w:w="1559" w:type="dxa"/>
          </w:tcPr>
          <w:p w14:paraId="59EA9933" w14:textId="14CEE683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Each time you did strenuous sports, about how long did you spend doing it?</w:t>
            </w:r>
          </w:p>
        </w:tc>
        <w:tc>
          <w:tcPr>
            <w:tcW w:w="3351" w:type="dxa"/>
          </w:tcPr>
          <w:p w14:paraId="1484A9F1" w14:textId="77777777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SELECT one of 9 from </w:t>
            </w:r>
          </w:p>
          <w:p w14:paraId="6F14ABF5" w14:textId="10E68BB7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:Less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than 15 minutes</w:t>
            </w:r>
          </w:p>
          <w:p w14:paraId="0FC412CA" w14:textId="778AB5BB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:</w:t>
            </w: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Between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15 and 30 minutes </w:t>
            </w:r>
          </w:p>
          <w:p w14:paraId="447944AF" w14:textId="1F6AC75D" w:rsidR="00871E3A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3 :Between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30 minutes and 1 hour</w:t>
            </w:r>
          </w:p>
          <w:p w14:paraId="12670156" w14:textId="5E6EFB26" w:rsidR="00871E3A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4 :Between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1 hour and 1½ hours 5 :Between 1½ hours and 2 hours 6 :Between 2 and 3 hours</w:t>
            </w:r>
          </w:p>
          <w:p w14:paraId="16B938E2" w14:textId="3A3806BB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7</w:t>
            </w:r>
            <w:r w:rsidR="00871E3A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:</w:t>
            </w:r>
            <w:proofErr w:type="gramEnd"/>
            <w:r w:rsidR="00871E3A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Over 3 hours</w:t>
            </w:r>
          </w:p>
          <w:p w14:paraId="469CF34B" w14:textId="77777777" w:rsid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1 :Do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not know </w:t>
            </w:r>
          </w:p>
          <w:p w14:paraId="180428A6" w14:textId="5AC8060C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proofErr w:type="gram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3 :Prefer</w:t>
            </w:r>
            <w:proofErr w:type="gram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not to answer</w:t>
            </w:r>
          </w:p>
        </w:tc>
        <w:tc>
          <w:tcPr>
            <w:tcW w:w="1165" w:type="dxa"/>
          </w:tcPr>
          <w:p w14:paraId="72982A17" w14:textId="77777777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871" w:type="dxa"/>
          </w:tcPr>
          <w:p w14:paraId="5293A0A0" w14:textId="0FB6F54B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spellStart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Goto</w:t>
            </w:r>
            <w:proofErr w:type="spellEnd"/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 xml:space="preserve"> WP11</w:t>
            </w:r>
          </w:p>
        </w:tc>
        <w:tc>
          <w:tcPr>
            <w:tcW w:w="1984" w:type="dxa"/>
          </w:tcPr>
          <w:p w14:paraId="0486061A" w14:textId="1AC07347" w:rsidR="00454CE9" w:rsidRPr="00454CE9" w:rsidRDefault="00454CE9" w:rsidP="00681D70">
            <w:pPr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54CE9">
              <w:rPr>
                <w:rFonts w:ascii="Times New Roman" w:hAnsi="Times New Roman" w:cs="Times New Roman"/>
                <w:szCs w:val="21"/>
                <w:lang w:val="en-GB"/>
              </w:rPr>
              <w:t>If you are unsure, please provide an estimate or select Do not know.</w:t>
            </w:r>
          </w:p>
        </w:tc>
      </w:tr>
    </w:tbl>
    <w:p w14:paraId="2E3A5915" w14:textId="77777777" w:rsidR="00454CE9" w:rsidRPr="00454CE9" w:rsidRDefault="00454CE9" w:rsidP="00681D7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5C369E8B" w14:textId="77777777" w:rsidR="00454CE9" w:rsidRDefault="00454CE9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br w:type="page"/>
      </w:r>
    </w:p>
    <w:p w14:paraId="4AAC3F8F" w14:textId="77777777" w:rsidR="00681D70" w:rsidRPr="001458B6" w:rsidRDefault="00681D70" w:rsidP="00681D7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6A92DCE7" w14:textId="45E11EB7" w:rsidR="001B4DA1" w:rsidRDefault="00681D70" w:rsidP="00681D7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458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454CE9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1458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1458B6">
        <w:rPr>
          <w:rFonts w:ascii="Times New Roman" w:hAnsi="Times New Roman" w:cs="Times New Roman"/>
          <w:sz w:val="24"/>
          <w:szCs w:val="24"/>
          <w:lang w:val="en-GB"/>
        </w:rPr>
        <w:t xml:space="preserve">Characteristics of genetic instruments associated with </w:t>
      </w:r>
      <w:r>
        <w:rPr>
          <w:rFonts w:ascii="Times New Roman" w:hAnsi="Times New Roman" w:cs="Times New Roman"/>
          <w:sz w:val="24"/>
          <w:szCs w:val="24"/>
          <w:lang w:val="en-GB"/>
        </w:rPr>
        <w:t>DOSE</w:t>
      </w:r>
      <w:r w:rsidRPr="001458B6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14:paraId="5973251E" w14:textId="77777777" w:rsidR="00151755" w:rsidRDefault="00151755" w:rsidP="00681D7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7"/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276"/>
        <w:gridCol w:w="567"/>
        <w:gridCol w:w="567"/>
        <w:gridCol w:w="1134"/>
        <w:gridCol w:w="1276"/>
        <w:gridCol w:w="1276"/>
        <w:gridCol w:w="1134"/>
        <w:gridCol w:w="1417"/>
      </w:tblGrid>
      <w:tr w:rsidR="00401452" w14:paraId="75537F9B" w14:textId="77777777" w:rsidTr="00401452">
        <w:trPr>
          <w:jc w:val="center"/>
        </w:trPr>
        <w:tc>
          <w:tcPr>
            <w:tcW w:w="1560" w:type="dxa"/>
          </w:tcPr>
          <w:p w14:paraId="43B2793F" w14:textId="69B4EC2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567" w:type="dxa"/>
          </w:tcPr>
          <w:p w14:paraId="30E244E6" w14:textId="59EC72A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1452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14:paraId="7379EB51" w14:textId="5C29A23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</w:tcPr>
          <w:p w14:paraId="2745725F" w14:textId="68B21CB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567" w:type="dxa"/>
          </w:tcPr>
          <w:p w14:paraId="2E416860" w14:textId="3BFBC190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1134" w:type="dxa"/>
          </w:tcPr>
          <w:p w14:paraId="1E4DF7C1" w14:textId="09D6546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1452">
              <w:rPr>
                <w:rFonts w:ascii="Times New Roman" w:hAnsi="Times New Roman" w:cs="Times New Roman"/>
                <w:szCs w:val="21"/>
              </w:rPr>
              <w:t>eaf</w:t>
            </w:r>
            <w:proofErr w:type="spellEnd"/>
          </w:p>
        </w:tc>
        <w:tc>
          <w:tcPr>
            <w:tcW w:w="1276" w:type="dxa"/>
          </w:tcPr>
          <w:p w14:paraId="30266887" w14:textId="4E55EB6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276" w:type="dxa"/>
          </w:tcPr>
          <w:p w14:paraId="4C84CC79" w14:textId="672B771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134" w:type="dxa"/>
          </w:tcPr>
          <w:p w14:paraId="1DA51819" w14:textId="1DB2FAD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1452">
              <w:rPr>
                <w:rFonts w:ascii="Times New Roman" w:hAnsi="Times New Roman" w:cs="Times New Roman"/>
                <w:szCs w:val="21"/>
              </w:rPr>
              <w:t>pval</w:t>
            </w:r>
            <w:proofErr w:type="spellEnd"/>
          </w:p>
        </w:tc>
        <w:tc>
          <w:tcPr>
            <w:tcW w:w="1417" w:type="dxa"/>
          </w:tcPr>
          <w:p w14:paraId="619A3E43" w14:textId="442C27A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401452" w14:paraId="5CECE61B" w14:textId="77777777" w:rsidTr="00401452">
        <w:trPr>
          <w:jc w:val="center"/>
        </w:trPr>
        <w:tc>
          <w:tcPr>
            <w:tcW w:w="1560" w:type="dxa"/>
          </w:tcPr>
          <w:p w14:paraId="1F535366" w14:textId="47042EB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115215870</w:t>
            </w:r>
          </w:p>
        </w:tc>
        <w:tc>
          <w:tcPr>
            <w:tcW w:w="567" w:type="dxa"/>
          </w:tcPr>
          <w:p w14:paraId="5AB32DB8" w14:textId="0C7969F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</w:tcPr>
          <w:p w14:paraId="26EDD87E" w14:textId="2B11083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5897136</w:t>
            </w:r>
          </w:p>
        </w:tc>
        <w:tc>
          <w:tcPr>
            <w:tcW w:w="567" w:type="dxa"/>
          </w:tcPr>
          <w:p w14:paraId="0D971BCA" w14:textId="1504B1A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14:paraId="7911C8D4" w14:textId="7F4A41C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</w:tcPr>
          <w:p w14:paraId="3A5272EA" w14:textId="1C9EEDC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20181</w:t>
            </w:r>
          </w:p>
        </w:tc>
        <w:tc>
          <w:tcPr>
            <w:tcW w:w="1276" w:type="dxa"/>
          </w:tcPr>
          <w:p w14:paraId="080F4544" w14:textId="68A8EDEB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135608</w:t>
            </w:r>
          </w:p>
        </w:tc>
        <w:tc>
          <w:tcPr>
            <w:tcW w:w="1276" w:type="dxa"/>
          </w:tcPr>
          <w:p w14:paraId="4CE0F567" w14:textId="5988D34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280855</w:t>
            </w:r>
          </w:p>
        </w:tc>
        <w:tc>
          <w:tcPr>
            <w:tcW w:w="1134" w:type="dxa"/>
          </w:tcPr>
          <w:p w14:paraId="6D3356FE" w14:textId="4069E67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.40E-06</w:t>
            </w:r>
          </w:p>
        </w:tc>
        <w:tc>
          <w:tcPr>
            <w:tcW w:w="1417" w:type="dxa"/>
          </w:tcPr>
          <w:p w14:paraId="659D41A9" w14:textId="4D3CBB5B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3.31244465</w:t>
            </w:r>
          </w:p>
        </w:tc>
      </w:tr>
      <w:tr w:rsidR="00401452" w14:paraId="26D6AC34" w14:textId="77777777" w:rsidTr="00401452">
        <w:trPr>
          <w:jc w:val="center"/>
        </w:trPr>
        <w:tc>
          <w:tcPr>
            <w:tcW w:w="1560" w:type="dxa"/>
          </w:tcPr>
          <w:p w14:paraId="0744815D" w14:textId="633619B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116736246*</w:t>
            </w:r>
          </w:p>
        </w:tc>
        <w:tc>
          <w:tcPr>
            <w:tcW w:w="567" w:type="dxa"/>
          </w:tcPr>
          <w:p w14:paraId="6A23814F" w14:textId="180C1DC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6" w:type="dxa"/>
          </w:tcPr>
          <w:p w14:paraId="6F249A33" w14:textId="698A067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23301358</w:t>
            </w:r>
          </w:p>
        </w:tc>
        <w:tc>
          <w:tcPr>
            <w:tcW w:w="567" w:type="dxa"/>
          </w:tcPr>
          <w:p w14:paraId="6A3C82F2" w14:textId="337CA8A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14:paraId="2E7877D3" w14:textId="702B093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</w:tcPr>
          <w:p w14:paraId="5E99A16F" w14:textId="32C5B13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83433</w:t>
            </w:r>
          </w:p>
        </w:tc>
        <w:tc>
          <w:tcPr>
            <w:tcW w:w="1276" w:type="dxa"/>
          </w:tcPr>
          <w:p w14:paraId="46D2F99D" w14:textId="60055A3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647693</w:t>
            </w:r>
          </w:p>
        </w:tc>
        <w:tc>
          <w:tcPr>
            <w:tcW w:w="1276" w:type="dxa"/>
          </w:tcPr>
          <w:p w14:paraId="26BED128" w14:textId="7F3BBA6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141022</w:t>
            </w:r>
          </w:p>
        </w:tc>
        <w:tc>
          <w:tcPr>
            <w:tcW w:w="1134" w:type="dxa"/>
          </w:tcPr>
          <w:p w14:paraId="016AAC33" w14:textId="59F46DC0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4.40E-06</w:t>
            </w:r>
          </w:p>
        </w:tc>
        <w:tc>
          <w:tcPr>
            <w:tcW w:w="1417" w:type="dxa"/>
          </w:tcPr>
          <w:p w14:paraId="745CCAA2" w14:textId="0F69E897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1.09338035</w:t>
            </w:r>
          </w:p>
        </w:tc>
      </w:tr>
      <w:tr w:rsidR="00401452" w14:paraId="38A927A7" w14:textId="77777777" w:rsidTr="00401452">
        <w:trPr>
          <w:jc w:val="center"/>
        </w:trPr>
        <w:tc>
          <w:tcPr>
            <w:tcW w:w="1560" w:type="dxa"/>
          </w:tcPr>
          <w:p w14:paraId="149915F1" w14:textId="1A01019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117068173</w:t>
            </w:r>
          </w:p>
        </w:tc>
        <w:tc>
          <w:tcPr>
            <w:tcW w:w="567" w:type="dxa"/>
          </w:tcPr>
          <w:p w14:paraId="4FEB8A3A" w14:textId="2429084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</w:tcPr>
          <w:p w14:paraId="1A22BE72" w14:textId="0401DCD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52909632</w:t>
            </w:r>
          </w:p>
        </w:tc>
        <w:tc>
          <w:tcPr>
            <w:tcW w:w="567" w:type="dxa"/>
          </w:tcPr>
          <w:p w14:paraId="41F0DA0E" w14:textId="56EEDC7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14:paraId="4FEA1F3B" w14:textId="2244F6DC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</w:tcPr>
          <w:p w14:paraId="63BCF399" w14:textId="2022C55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68095</w:t>
            </w:r>
          </w:p>
        </w:tc>
        <w:tc>
          <w:tcPr>
            <w:tcW w:w="1276" w:type="dxa"/>
          </w:tcPr>
          <w:p w14:paraId="62DA1443" w14:textId="332203F5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0711131</w:t>
            </w:r>
          </w:p>
        </w:tc>
        <w:tc>
          <w:tcPr>
            <w:tcW w:w="1276" w:type="dxa"/>
          </w:tcPr>
          <w:p w14:paraId="63484CD1" w14:textId="55EFE15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151667</w:t>
            </w:r>
          </w:p>
        </w:tc>
        <w:tc>
          <w:tcPr>
            <w:tcW w:w="1134" w:type="dxa"/>
          </w:tcPr>
          <w:p w14:paraId="67B7DF24" w14:textId="4900391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.70E-06</w:t>
            </w:r>
          </w:p>
        </w:tc>
        <w:tc>
          <w:tcPr>
            <w:tcW w:w="1417" w:type="dxa"/>
          </w:tcPr>
          <w:p w14:paraId="13F85387" w14:textId="58036C77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1.98358644</w:t>
            </w:r>
          </w:p>
        </w:tc>
      </w:tr>
      <w:tr w:rsidR="00401452" w14:paraId="6918DD5A" w14:textId="77777777" w:rsidTr="00401452">
        <w:trPr>
          <w:jc w:val="center"/>
        </w:trPr>
        <w:tc>
          <w:tcPr>
            <w:tcW w:w="1560" w:type="dxa"/>
          </w:tcPr>
          <w:p w14:paraId="4C6301B1" w14:textId="37AF2DD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12674653</w:t>
            </w:r>
          </w:p>
        </w:tc>
        <w:tc>
          <w:tcPr>
            <w:tcW w:w="567" w:type="dxa"/>
          </w:tcPr>
          <w:p w14:paraId="0D44BCD8" w14:textId="2730325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</w:tcPr>
          <w:p w14:paraId="210D6045" w14:textId="5CE55E57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42606193</w:t>
            </w:r>
          </w:p>
        </w:tc>
        <w:tc>
          <w:tcPr>
            <w:tcW w:w="567" w:type="dxa"/>
          </w:tcPr>
          <w:p w14:paraId="1932FA94" w14:textId="34BCA030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7" w:type="dxa"/>
          </w:tcPr>
          <w:p w14:paraId="53C3CC7E" w14:textId="75D64D7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</w:tcPr>
          <w:p w14:paraId="1988D79D" w14:textId="4A5D770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649546</w:t>
            </w:r>
          </w:p>
        </w:tc>
        <w:tc>
          <w:tcPr>
            <w:tcW w:w="1276" w:type="dxa"/>
          </w:tcPr>
          <w:p w14:paraId="31C473B5" w14:textId="14B8B09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0384604</w:t>
            </w:r>
          </w:p>
        </w:tc>
        <w:tc>
          <w:tcPr>
            <w:tcW w:w="1276" w:type="dxa"/>
          </w:tcPr>
          <w:p w14:paraId="5897C024" w14:textId="1222D452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0825493</w:t>
            </w:r>
          </w:p>
        </w:tc>
        <w:tc>
          <w:tcPr>
            <w:tcW w:w="1134" w:type="dxa"/>
          </w:tcPr>
          <w:p w14:paraId="50B319AA" w14:textId="49E2D05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3.20E-06</w:t>
            </w:r>
          </w:p>
        </w:tc>
        <w:tc>
          <w:tcPr>
            <w:tcW w:w="1417" w:type="dxa"/>
          </w:tcPr>
          <w:p w14:paraId="01EC80E1" w14:textId="22E2B97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1.70612601</w:t>
            </w:r>
          </w:p>
        </w:tc>
      </w:tr>
      <w:tr w:rsidR="00401452" w14:paraId="64130FA9" w14:textId="77777777" w:rsidTr="00401452">
        <w:trPr>
          <w:jc w:val="center"/>
        </w:trPr>
        <w:tc>
          <w:tcPr>
            <w:tcW w:w="1560" w:type="dxa"/>
          </w:tcPr>
          <w:p w14:paraId="79F0A694" w14:textId="39B1621B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12756104*</w:t>
            </w:r>
          </w:p>
        </w:tc>
        <w:tc>
          <w:tcPr>
            <w:tcW w:w="567" w:type="dxa"/>
          </w:tcPr>
          <w:p w14:paraId="2033674A" w14:textId="510C5EC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6F0E4E88" w14:textId="5E549A6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96810865</w:t>
            </w:r>
          </w:p>
        </w:tc>
        <w:tc>
          <w:tcPr>
            <w:tcW w:w="567" w:type="dxa"/>
          </w:tcPr>
          <w:p w14:paraId="12E7B0A5" w14:textId="3F112CCC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14:paraId="5D705985" w14:textId="6ECE499B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</w:tcPr>
          <w:p w14:paraId="3A272A45" w14:textId="197A2515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49681</w:t>
            </w:r>
          </w:p>
        </w:tc>
        <w:tc>
          <w:tcPr>
            <w:tcW w:w="1276" w:type="dxa"/>
          </w:tcPr>
          <w:p w14:paraId="0B8D6293" w14:textId="15A7E3C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0365667</w:t>
            </w:r>
          </w:p>
        </w:tc>
        <w:tc>
          <w:tcPr>
            <w:tcW w:w="1276" w:type="dxa"/>
          </w:tcPr>
          <w:p w14:paraId="4A0B5C25" w14:textId="47C0D185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0774284</w:t>
            </w:r>
          </w:p>
        </w:tc>
        <w:tc>
          <w:tcPr>
            <w:tcW w:w="1134" w:type="dxa"/>
          </w:tcPr>
          <w:p w14:paraId="30DAE0DE" w14:textId="734B51F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.30E-06</w:t>
            </w:r>
          </w:p>
        </w:tc>
        <w:tc>
          <w:tcPr>
            <w:tcW w:w="1417" w:type="dxa"/>
          </w:tcPr>
          <w:p w14:paraId="57F16DED" w14:textId="07E0243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2.30244535</w:t>
            </w:r>
          </w:p>
        </w:tc>
      </w:tr>
      <w:tr w:rsidR="00401452" w14:paraId="4DBA0095" w14:textId="77777777" w:rsidTr="00401452">
        <w:trPr>
          <w:jc w:val="center"/>
        </w:trPr>
        <w:tc>
          <w:tcPr>
            <w:tcW w:w="1560" w:type="dxa"/>
          </w:tcPr>
          <w:p w14:paraId="4A4CBC2E" w14:textId="3D67E37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12927311</w:t>
            </w:r>
          </w:p>
        </w:tc>
        <w:tc>
          <w:tcPr>
            <w:tcW w:w="567" w:type="dxa"/>
          </w:tcPr>
          <w:p w14:paraId="7CDC1F3A" w14:textId="6B432B8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6" w:type="dxa"/>
          </w:tcPr>
          <w:p w14:paraId="23A6F134" w14:textId="34167EA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6551874</w:t>
            </w:r>
          </w:p>
        </w:tc>
        <w:tc>
          <w:tcPr>
            <w:tcW w:w="567" w:type="dxa"/>
          </w:tcPr>
          <w:p w14:paraId="5680188D" w14:textId="2376CBC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7" w:type="dxa"/>
          </w:tcPr>
          <w:p w14:paraId="0B3AD010" w14:textId="7C962A50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</w:tcPr>
          <w:p w14:paraId="6A4CAC6F" w14:textId="2C5D142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616035</w:t>
            </w:r>
          </w:p>
        </w:tc>
        <w:tc>
          <w:tcPr>
            <w:tcW w:w="1276" w:type="dxa"/>
          </w:tcPr>
          <w:p w14:paraId="1A800820" w14:textId="1BEF04C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036983</w:t>
            </w:r>
          </w:p>
        </w:tc>
        <w:tc>
          <w:tcPr>
            <w:tcW w:w="1276" w:type="dxa"/>
          </w:tcPr>
          <w:p w14:paraId="3CC47962" w14:textId="4C9C9D4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0798605</w:t>
            </w:r>
          </w:p>
        </w:tc>
        <w:tc>
          <w:tcPr>
            <w:tcW w:w="1134" w:type="dxa"/>
          </w:tcPr>
          <w:p w14:paraId="5871828F" w14:textId="4B4385FB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3.60E-06</w:t>
            </w:r>
          </w:p>
        </w:tc>
        <w:tc>
          <w:tcPr>
            <w:tcW w:w="1417" w:type="dxa"/>
          </w:tcPr>
          <w:p w14:paraId="15AA9F9D" w14:textId="28C822C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1.44478722</w:t>
            </w:r>
          </w:p>
        </w:tc>
      </w:tr>
      <w:tr w:rsidR="00401452" w14:paraId="4D2DE5D2" w14:textId="77777777" w:rsidTr="00401452">
        <w:trPr>
          <w:jc w:val="center"/>
        </w:trPr>
        <w:tc>
          <w:tcPr>
            <w:tcW w:w="1560" w:type="dxa"/>
          </w:tcPr>
          <w:p w14:paraId="73B536F5" w14:textId="4FD0313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28367980</w:t>
            </w:r>
          </w:p>
        </w:tc>
        <w:tc>
          <w:tcPr>
            <w:tcW w:w="567" w:type="dxa"/>
          </w:tcPr>
          <w:p w14:paraId="0A0A4540" w14:textId="7A65A8B5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470F5F9F" w14:textId="6CAABA1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1585580</w:t>
            </w:r>
          </w:p>
        </w:tc>
        <w:tc>
          <w:tcPr>
            <w:tcW w:w="567" w:type="dxa"/>
          </w:tcPr>
          <w:p w14:paraId="33D43985" w14:textId="2601108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14:paraId="6FAF663A" w14:textId="0E4C992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</w:tcPr>
          <w:p w14:paraId="36F1A0C7" w14:textId="1895BC9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0996</w:t>
            </w:r>
          </w:p>
        </w:tc>
        <w:tc>
          <w:tcPr>
            <w:tcW w:w="1276" w:type="dxa"/>
          </w:tcPr>
          <w:p w14:paraId="6EB1C6BC" w14:textId="3D1DA7E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209975</w:t>
            </w:r>
          </w:p>
        </w:tc>
        <w:tc>
          <w:tcPr>
            <w:tcW w:w="1276" w:type="dxa"/>
          </w:tcPr>
          <w:p w14:paraId="35220F56" w14:textId="6FF5BE5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412558</w:t>
            </w:r>
          </w:p>
        </w:tc>
        <w:tc>
          <w:tcPr>
            <w:tcW w:w="1134" w:type="dxa"/>
          </w:tcPr>
          <w:p w14:paraId="76B32597" w14:textId="4EFCEC27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3.60E-07</w:t>
            </w:r>
          </w:p>
        </w:tc>
        <w:tc>
          <w:tcPr>
            <w:tcW w:w="1417" w:type="dxa"/>
          </w:tcPr>
          <w:p w14:paraId="51B5F968" w14:textId="0B5FA58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5.90279748</w:t>
            </w:r>
          </w:p>
        </w:tc>
      </w:tr>
      <w:tr w:rsidR="00401452" w14:paraId="678EB634" w14:textId="77777777" w:rsidTr="00401452">
        <w:trPr>
          <w:jc w:val="center"/>
        </w:trPr>
        <w:tc>
          <w:tcPr>
            <w:tcW w:w="1560" w:type="dxa"/>
          </w:tcPr>
          <w:p w14:paraId="74D6775D" w14:textId="02FAF8F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717997</w:t>
            </w:r>
          </w:p>
        </w:tc>
        <w:tc>
          <w:tcPr>
            <w:tcW w:w="567" w:type="dxa"/>
          </w:tcPr>
          <w:p w14:paraId="62AE0EF6" w14:textId="002632F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6" w:type="dxa"/>
          </w:tcPr>
          <w:p w14:paraId="4A80EE06" w14:textId="0964281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84133974</w:t>
            </w:r>
          </w:p>
        </w:tc>
        <w:tc>
          <w:tcPr>
            <w:tcW w:w="567" w:type="dxa"/>
          </w:tcPr>
          <w:p w14:paraId="4F384348" w14:textId="1162BEDB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7" w:type="dxa"/>
          </w:tcPr>
          <w:p w14:paraId="3C79F899" w14:textId="0C815A2B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</w:tcPr>
          <w:p w14:paraId="2E42DE73" w14:textId="3ED8338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577938</w:t>
            </w:r>
          </w:p>
        </w:tc>
        <w:tc>
          <w:tcPr>
            <w:tcW w:w="1276" w:type="dxa"/>
          </w:tcPr>
          <w:p w14:paraId="565CA596" w14:textId="4D112AEC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0360383</w:t>
            </w:r>
          </w:p>
        </w:tc>
        <w:tc>
          <w:tcPr>
            <w:tcW w:w="1276" w:type="dxa"/>
          </w:tcPr>
          <w:p w14:paraId="3B495418" w14:textId="291BC4C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0782081</w:t>
            </w:r>
          </w:p>
        </w:tc>
        <w:tc>
          <w:tcPr>
            <w:tcW w:w="1134" w:type="dxa"/>
          </w:tcPr>
          <w:p w14:paraId="072BE614" w14:textId="3C120212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4.10E-06</w:t>
            </w:r>
          </w:p>
        </w:tc>
        <w:tc>
          <w:tcPr>
            <w:tcW w:w="1417" w:type="dxa"/>
          </w:tcPr>
          <w:p w14:paraId="3A263A13" w14:textId="3249475C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1.23276917</w:t>
            </w:r>
          </w:p>
        </w:tc>
      </w:tr>
      <w:tr w:rsidR="00401452" w14:paraId="581FC777" w14:textId="77777777" w:rsidTr="00401452">
        <w:trPr>
          <w:jc w:val="center"/>
        </w:trPr>
        <w:tc>
          <w:tcPr>
            <w:tcW w:w="1560" w:type="dxa"/>
          </w:tcPr>
          <w:p w14:paraId="68F0D7C8" w14:textId="742F25E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9373403</w:t>
            </w:r>
          </w:p>
        </w:tc>
        <w:tc>
          <w:tcPr>
            <w:tcW w:w="567" w:type="dxa"/>
          </w:tcPr>
          <w:p w14:paraId="7A930D43" w14:textId="4EF37BC2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</w:tcPr>
          <w:p w14:paraId="7670BBF9" w14:textId="360E6755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44122327</w:t>
            </w:r>
          </w:p>
        </w:tc>
        <w:tc>
          <w:tcPr>
            <w:tcW w:w="567" w:type="dxa"/>
          </w:tcPr>
          <w:p w14:paraId="5DE82A61" w14:textId="2A3496FC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14:paraId="2EAEACDF" w14:textId="5ECC028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</w:tcPr>
          <w:p w14:paraId="7E2AB47C" w14:textId="739449E0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341978</w:t>
            </w:r>
          </w:p>
        </w:tc>
        <w:tc>
          <w:tcPr>
            <w:tcW w:w="1276" w:type="dxa"/>
          </w:tcPr>
          <w:p w14:paraId="475AF235" w14:textId="1558F85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385305</w:t>
            </w:r>
          </w:p>
        </w:tc>
        <w:tc>
          <w:tcPr>
            <w:tcW w:w="1276" w:type="dxa"/>
          </w:tcPr>
          <w:p w14:paraId="070AAA28" w14:textId="446F3E7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0811101</w:t>
            </w:r>
          </w:p>
        </w:tc>
        <w:tc>
          <w:tcPr>
            <w:tcW w:w="1134" w:type="dxa"/>
          </w:tcPr>
          <w:p w14:paraId="3F2E7E46" w14:textId="495FD7A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.00E-06</w:t>
            </w:r>
          </w:p>
        </w:tc>
        <w:tc>
          <w:tcPr>
            <w:tcW w:w="1417" w:type="dxa"/>
          </w:tcPr>
          <w:p w14:paraId="75AF10AE" w14:textId="5613587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2.56529067</w:t>
            </w:r>
          </w:p>
        </w:tc>
      </w:tr>
    </w:tbl>
    <w:p w14:paraId="270E11E1" w14:textId="62E6C19E" w:rsidR="00151755" w:rsidRPr="005D7F6A" w:rsidRDefault="00151755" w:rsidP="0015175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7F6A">
        <w:rPr>
          <w:rFonts w:ascii="Times New Roman" w:hAnsi="Times New Roman" w:cs="Times New Roman"/>
          <w:sz w:val="24"/>
          <w:szCs w:val="24"/>
          <w:lang w:val="en-GB"/>
        </w:rPr>
        <w:t>SNP, single nucleotide polymorphism; A1, effect allele; A2, other allele; se, standard error; *: excluded SNP in final analysis</w:t>
      </w:r>
      <w:r w:rsidR="00F6060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88C7440" w14:textId="77777777" w:rsidR="00681D70" w:rsidRDefault="00681D70" w:rsidP="00151755">
      <w:pPr>
        <w:rPr>
          <w:lang w:val="en-GB"/>
        </w:rPr>
      </w:pPr>
    </w:p>
    <w:p w14:paraId="217AE986" w14:textId="77777777" w:rsidR="00151755" w:rsidRDefault="00151755" w:rsidP="00151755">
      <w:pPr>
        <w:rPr>
          <w:lang w:val="en-GB"/>
        </w:rPr>
      </w:pPr>
    </w:p>
    <w:p w14:paraId="1952139A" w14:textId="77777777" w:rsidR="00401452" w:rsidRPr="00151755" w:rsidRDefault="00401452" w:rsidP="00151755">
      <w:pPr>
        <w:rPr>
          <w:lang w:val="en-GB"/>
        </w:rPr>
      </w:pPr>
    </w:p>
    <w:p w14:paraId="5FD7D0F3" w14:textId="68833AC0" w:rsidR="00151755" w:rsidRDefault="00151755" w:rsidP="0015175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458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454CE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1458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1458B6">
        <w:rPr>
          <w:rFonts w:ascii="Times New Roman" w:hAnsi="Times New Roman" w:cs="Times New Roman"/>
          <w:sz w:val="24"/>
          <w:szCs w:val="24"/>
          <w:lang w:val="en-GB"/>
        </w:rPr>
        <w:t xml:space="preserve">Characteristics of genetic instruments associated with </w:t>
      </w:r>
      <w:r>
        <w:rPr>
          <w:rFonts w:ascii="Times New Roman" w:hAnsi="Times New Roman" w:cs="Times New Roman"/>
          <w:sz w:val="24"/>
          <w:szCs w:val="24"/>
          <w:lang w:val="en-GB"/>
        </w:rPr>
        <w:t>FOSE</w:t>
      </w:r>
      <w:r w:rsidRPr="001458B6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14:paraId="4C74F1A2" w14:textId="77777777" w:rsidR="00151755" w:rsidRDefault="00151755" w:rsidP="0015175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7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1276"/>
        <w:gridCol w:w="567"/>
        <w:gridCol w:w="567"/>
        <w:gridCol w:w="1134"/>
        <w:gridCol w:w="1275"/>
        <w:gridCol w:w="1276"/>
        <w:gridCol w:w="1134"/>
        <w:gridCol w:w="1418"/>
      </w:tblGrid>
      <w:tr w:rsidR="00401452" w14:paraId="2C527445" w14:textId="77777777" w:rsidTr="00401452">
        <w:trPr>
          <w:jc w:val="center"/>
        </w:trPr>
        <w:tc>
          <w:tcPr>
            <w:tcW w:w="1413" w:type="dxa"/>
          </w:tcPr>
          <w:p w14:paraId="6ACB6D96" w14:textId="7789A8A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567" w:type="dxa"/>
          </w:tcPr>
          <w:p w14:paraId="19380144" w14:textId="7D87426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1452">
              <w:rPr>
                <w:rFonts w:ascii="Times New Roman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276" w:type="dxa"/>
          </w:tcPr>
          <w:p w14:paraId="1495453A" w14:textId="7A07AA1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567" w:type="dxa"/>
          </w:tcPr>
          <w:p w14:paraId="3D8D8C66" w14:textId="1A1EBAA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567" w:type="dxa"/>
          </w:tcPr>
          <w:p w14:paraId="7A500615" w14:textId="10FEBB1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1134" w:type="dxa"/>
          </w:tcPr>
          <w:p w14:paraId="6B065C72" w14:textId="4D7963BC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1452">
              <w:rPr>
                <w:rFonts w:ascii="Times New Roman" w:hAnsi="Times New Roman" w:cs="Times New Roman"/>
                <w:szCs w:val="21"/>
              </w:rPr>
              <w:t>eaf</w:t>
            </w:r>
            <w:proofErr w:type="spellEnd"/>
          </w:p>
        </w:tc>
        <w:tc>
          <w:tcPr>
            <w:tcW w:w="1275" w:type="dxa"/>
          </w:tcPr>
          <w:p w14:paraId="6E157553" w14:textId="5EAAA03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276" w:type="dxa"/>
          </w:tcPr>
          <w:p w14:paraId="4842F15B" w14:textId="65C0EA8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134" w:type="dxa"/>
          </w:tcPr>
          <w:p w14:paraId="4B3201CE" w14:textId="54C1285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01452">
              <w:rPr>
                <w:rFonts w:ascii="Times New Roman" w:hAnsi="Times New Roman" w:cs="Times New Roman"/>
                <w:szCs w:val="21"/>
              </w:rPr>
              <w:t>pval</w:t>
            </w:r>
            <w:proofErr w:type="spellEnd"/>
          </w:p>
        </w:tc>
        <w:tc>
          <w:tcPr>
            <w:tcW w:w="1418" w:type="dxa"/>
          </w:tcPr>
          <w:p w14:paraId="587C1C31" w14:textId="6F52F15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401452" w14:paraId="6CC5C9EA" w14:textId="77777777" w:rsidTr="00401452">
        <w:trPr>
          <w:jc w:val="center"/>
        </w:trPr>
        <w:tc>
          <w:tcPr>
            <w:tcW w:w="1413" w:type="dxa"/>
          </w:tcPr>
          <w:p w14:paraId="72434731" w14:textId="50CD61B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11033079</w:t>
            </w:r>
          </w:p>
        </w:tc>
        <w:tc>
          <w:tcPr>
            <w:tcW w:w="567" w:type="dxa"/>
          </w:tcPr>
          <w:p w14:paraId="1A0F119F" w14:textId="69B99060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6" w:type="dxa"/>
          </w:tcPr>
          <w:p w14:paraId="4F23CD1D" w14:textId="7186D3A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35362050</w:t>
            </w:r>
          </w:p>
        </w:tc>
        <w:tc>
          <w:tcPr>
            <w:tcW w:w="567" w:type="dxa"/>
          </w:tcPr>
          <w:p w14:paraId="2B80AEE6" w14:textId="624F9D6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7" w:type="dxa"/>
          </w:tcPr>
          <w:p w14:paraId="02C26D79" w14:textId="2BEA19A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</w:tcPr>
          <w:p w14:paraId="77EE6C1B" w14:textId="744CCEF0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390395</w:t>
            </w:r>
          </w:p>
        </w:tc>
        <w:tc>
          <w:tcPr>
            <w:tcW w:w="1275" w:type="dxa"/>
          </w:tcPr>
          <w:p w14:paraId="10B64E03" w14:textId="7763621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037202</w:t>
            </w:r>
          </w:p>
        </w:tc>
        <w:tc>
          <w:tcPr>
            <w:tcW w:w="1276" w:type="dxa"/>
          </w:tcPr>
          <w:p w14:paraId="3CDB796B" w14:textId="2D976A65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075806</w:t>
            </w:r>
          </w:p>
        </w:tc>
        <w:tc>
          <w:tcPr>
            <w:tcW w:w="1134" w:type="dxa"/>
          </w:tcPr>
          <w:p w14:paraId="4ACDDDC7" w14:textId="43993E7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9.20E-07</w:t>
            </w:r>
          </w:p>
        </w:tc>
        <w:tc>
          <w:tcPr>
            <w:tcW w:w="1418" w:type="dxa"/>
          </w:tcPr>
          <w:p w14:paraId="56C20850" w14:textId="6A3869A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4.08279628</w:t>
            </w:r>
          </w:p>
        </w:tc>
      </w:tr>
      <w:tr w:rsidR="00401452" w14:paraId="2A6CF093" w14:textId="77777777" w:rsidTr="00401452">
        <w:trPr>
          <w:jc w:val="center"/>
        </w:trPr>
        <w:tc>
          <w:tcPr>
            <w:tcW w:w="1413" w:type="dxa"/>
          </w:tcPr>
          <w:p w14:paraId="7AE00293" w14:textId="00A070F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141371509</w:t>
            </w:r>
          </w:p>
        </w:tc>
        <w:tc>
          <w:tcPr>
            <w:tcW w:w="567" w:type="dxa"/>
          </w:tcPr>
          <w:p w14:paraId="7ECFC93E" w14:textId="4D214FC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</w:tcPr>
          <w:p w14:paraId="04685BDE" w14:textId="73E143CC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55994713</w:t>
            </w:r>
          </w:p>
        </w:tc>
        <w:tc>
          <w:tcPr>
            <w:tcW w:w="567" w:type="dxa"/>
          </w:tcPr>
          <w:p w14:paraId="32990F5E" w14:textId="36F38A92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7" w:type="dxa"/>
          </w:tcPr>
          <w:p w14:paraId="34EF5A12" w14:textId="06F1905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</w:tcPr>
          <w:p w14:paraId="5D5F44F8" w14:textId="2D478BE7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20769</w:t>
            </w:r>
          </w:p>
        </w:tc>
        <w:tc>
          <w:tcPr>
            <w:tcW w:w="1275" w:type="dxa"/>
          </w:tcPr>
          <w:p w14:paraId="2AE5D588" w14:textId="1B2DBE8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120313</w:t>
            </w:r>
          </w:p>
        </w:tc>
        <w:tc>
          <w:tcPr>
            <w:tcW w:w="1276" w:type="dxa"/>
          </w:tcPr>
          <w:p w14:paraId="4E3D8A69" w14:textId="3D3E631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258705</w:t>
            </w:r>
          </w:p>
        </w:tc>
        <w:tc>
          <w:tcPr>
            <w:tcW w:w="1134" w:type="dxa"/>
          </w:tcPr>
          <w:p w14:paraId="29F3CD57" w14:textId="3B382FF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3.30E-06</w:t>
            </w:r>
          </w:p>
        </w:tc>
        <w:tc>
          <w:tcPr>
            <w:tcW w:w="1418" w:type="dxa"/>
          </w:tcPr>
          <w:p w14:paraId="09194B5D" w14:textId="0DC7332C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1.62703408</w:t>
            </w:r>
          </w:p>
        </w:tc>
      </w:tr>
      <w:tr w:rsidR="00401452" w14:paraId="0AC09022" w14:textId="77777777" w:rsidTr="00401452">
        <w:trPr>
          <w:jc w:val="center"/>
        </w:trPr>
        <w:tc>
          <w:tcPr>
            <w:tcW w:w="1413" w:type="dxa"/>
          </w:tcPr>
          <w:p w14:paraId="3055FD50" w14:textId="3B905EB7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144057218</w:t>
            </w:r>
          </w:p>
        </w:tc>
        <w:tc>
          <w:tcPr>
            <w:tcW w:w="567" w:type="dxa"/>
          </w:tcPr>
          <w:p w14:paraId="6DE3AB98" w14:textId="6D68A845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6" w:type="dxa"/>
          </w:tcPr>
          <w:p w14:paraId="523AD5A3" w14:textId="6C6AAEE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44415351</w:t>
            </w:r>
          </w:p>
        </w:tc>
        <w:tc>
          <w:tcPr>
            <w:tcW w:w="567" w:type="dxa"/>
          </w:tcPr>
          <w:p w14:paraId="3622ABF3" w14:textId="50D6E51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7" w:type="dxa"/>
          </w:tcPr>
          <w:p w14:paraId="6B2B6C08" w14:textId="0544394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</w:tcPr>
          <w:p w14:paraId="7BDC582D" w14:textId="79B881C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19711</w:t>
            </w:r>
          </w:p>
        </w:tc>
        <w:tc>
          <w:tcPr>
            <w:tcW w:w="1275" w:type="dxa"/>
          </w:tcPr>
          <w:p w14:paraId="4F2FBE7E" w14:textId="7E5C0C3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134061</w:t>
            </w:r>
          </w:p>
        </w:tc>
        <w:tc>
          <w:tcPr>
            <w:tcW w:w="1276" w:type="dxa"/>
          </w:tcPr>
          <w:p w14:paraId="75ABC342" w14:textId="3110C03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280718</w:t>
            </w:r>
          </w:p>
        </w:tc>
        <w:tc>
          <w:tcPr>
            <w:tcW w:w="1134" w:type="dxa"/>
          </w:tcPr>
          <w:p w14:paraId="596EB2DC" w14:textId="5EEEBAC2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.80E-06</w:t>
            </w:r>
          </w:p>
        </w:tc>
        <w:tc>
          <w:tcPr>
            <w:tcW w:w="1418" w:type="dxa"/>
          </w:tcPr>
          <w:p w14:paraId="06D093BE" w14:textId="435F811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2.80583009</w:t>
            </w:r>
          </w:p>
        </w:tc>
      </w:tr>
      <w:tr w:rsidR="00401452" w14:paraId="01419A09" w14:textId="77777777" w:rsidTr="00401452">
        <w:trPr>
          <w:jc w:val="center"/>
        </w:trPr>
        <w:tc>
          <w:tcPr>
            <w:tcW w:w="1413" w:type="dxa"/>
          </w:tcPr>
          <w:p w14:paraId="18660CFF" w14:textId="1607F3F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1468033</w:t>
            </w:r>
          </w:p>
        </w:tc>
        <w:tc>
          <w:tcPr>
            <w:tcW w:w="567" w:type="dxa"/>
          </w:tcPr>
          <w:p w14:paraId="1E0D3F4C" w14:textId="337FEA30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6" w:type="dxa"/>
          </w:tcPr>
          <w:p w14:paraId="7D4203F9" w14:textId="602F4E9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78916953</w:t>
            </w:r>
          </w:p>
        </w:tc>
        <w:tc>
          <w:tcPr>
            <w:tcW w:w="567" w:type="dxa"/>
          </w:tcPr>
          <w:p w14:paraId="689F5E97" w14:textId="652DA5C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14:paraId="44FCBFDD" w14:textId="17AC20D5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</w:tcPr>
          <w:p w14:paraId="2F59688A" w14:textId="2462804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576148</w:t>
            </w:r>
          </w:p>
        </w:tc>
        <w:tc>
          <w:tcPr>
            <w:tcW w:w="1275" w:type="dxa"/>
          </w:tcPr>
          <w:p w14:paraId="140C3527" w14:textId="64A02BD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0354657</w:t>
            </w:r>
          </w:p>
        </w:tc>
        <w:tc>
          <w:tcPr>
            <w:tcW w:w="1276" w:type="dxa"/>
          </w:tcPr>
          <w:p w14:paraId="335FC36E" w14:textId="2B8FE22B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0755623</w:t>
            </w:r>
          </w:p>
        </w:tc>
        <w:tc>
          <w:tcPr>
            <w:tcW w:w="1134" w:type="dxa"/>
          </w:tcPr>
          <w:p w14:paraId="7BD91784" w14:textId="56E4D644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.70E-06</w:t>
            </w:r>
          </w:p>
        </w:tc>
        <w:tc>
          <w:tcPr>
            <w:tcW w:w="1418" w:type="dxa"/>
          </w:tcPr>
          <w:p w14:paraId="52682ADF" w14:textId="36806D52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2.02866772</w:t>
            </w:r>
          </w:p>
        </w:tc>
      </w:tr>
      <w:tr w:rsidR="00401452" w14:paraId="0C7715D6" w14:textId="77777777" w:rsidTr="00401452">
        <w:trPr>
          <w:jc w:val="center"/>
        </w:trPr>
        <w:tc>
          <w:tcPr>
            <w:tcW w:w="1413" w:type="dxa"/>
          </w:tcPr>
          <w:p w14:paraId="4CBF09C2" w14:textId="1B1251D2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2671783</w:t>
            </w:r>
          </w:p>
        </w:tc>
        <w:tc>
          <w:tcPr>
            <w:tcW w:w="567" w:type="dxa"/>
          </w:tcPr>
          <w:p w14:paraId="57E6440C" w14:textId="409DD3A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6" w:type="dxa"/>
          </w:tcPr>
          <w:p w14:paraId="37CD6D3B" w14:textId="5835B8A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87051699</w:t>
            </w:r>
          </w:p>
        </w:tc>
        <w:tc>
          <w:tcPr>
            <w:tcW w:w="567" w:type="dxa"/>
          </w:tcPr>
          <w:p w14:paraId="5EE44759" w14:textId="75B9461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7" w:type="dxa"/>
          </w:tcPr>
          <w:p w14:paraId="76921624" w14:textId="7469F54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</w:tcPr>
          <w:p w14:paraId="5D686A19" w14:textId="062F90C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68996</w:t>
            </w:r>
          </w:p>
        </w:tc>
        <w:tc>
          <w:tcPr>
            <w:tcW w:w="1275" w:type="dxa"/>
          </w:tcPr>
          <w:p w14:paraId="09BB2737" w14:textId="38608EE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691584</w:t>
            </w:r>
          </w:p>
        </w:tc>
        <w:tc>
          <w:tcPr>
            <w:tcW w:w="1276" w:type="dxa"/>
          </w:tcPr>
          <w:p w14:paraId="6BDC0C32" w14:textId="11ACF36B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147016</w:t>
            </w:r>
          </w:p>
        </w:tc>
        <w:tc>
          <w:tcPr>
            <w:tcW w:w="1134" w:type="dxa"/>
          </w:tcPr>
          <w:p w14:paraId="73CCC23D" w14:textId="19029835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.50E-06</w:t>
            </w:r>
          </w:p>
        </w:tc>
        <w:tc>
          <w:tcPr>
            <w:tcW w:w="1418" w:type="dxa"/>
          </w:tcPr>
          <w:p w14:paraId="1144838B" w14:textId="7BA2D12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2.12800022</w:t>
            </w:r>
          </w:p>
        </w:tc>
      </w:tr>
      <w:tr w:rsidR="00401452" w14:paraId="45B9518E" w14:textId="77777777" w:rsidTr="00401452">
        <w:trPr>
          <w:jc w:val="center"/>
        </w:trPr>
        <w:tc>
          <w:tcPr>
            <w:tcW w:w="1413" w:type="dxa"/>
          </w:tcPr>
          <w:p w14:paraId="4F8D57E8" w14:textId="04EFD26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76082247*</w:t>
            </w:r>
          </w:p>
        </w:tc>
        <w:tc>
          <w:tcPr>
            <w:tcW w:w="567" w:type="dxa"/>
          </w:tcPr>
          <w:p w14:paraId="7C723CB7" w14:textId="495CF987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</w:tcPr>
          <w:p w14:paraId="459025BA" w14:textId="655E24F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88114755</w:t>
            </w:r>
          </w:p>
        </w:tc>
        <w:tc>
          <w:tcPr>
            <w:tcW w:w="567" w:type="dxa"/>
          </w:tcPr>
          <w:p w14:paraId="4604241E" w14:textId="03DDB5C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67" w:type="dxa"/>
          </w:tcPr>
          <w:p w14:paraId="27EA5AAE" w14:textId="6C0E75D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</w:tcPr>
          <w:p w14:paraId="64A59F7F" w14:textId="5821A3A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12406</w:t>
            </w:r>
          </w:p>
        </w:tc>
        <w:tc>
          <w:tcPr>
            <w:tcW w:w="1275" w:type="dxa"/>
          </w:tcPr>
          <w:p w14:paraId="40E4C69E" w14:textId="2764CAEC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165426</w:t>
            </w:r>
          </w:p>
        </w:tc>
        <w:tc>
          <w:tcPr>
            <w:tcW w:w="1276" w:type="dxa"/>
          </w:tcPr>
          <w:p w14:paraId="23A4826D" w14:textId="2FEA7B8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340053</w:t>
            </w:r>
          </w:p>
        </w:tc>
        <w:tc>
          <w:tcPr>
            <w:tcW w:w="1134" w:type="dxa"/>
          </w:tcPr>
          <w:p w14:paraId="792C6011" w14:textId="5B407E62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.10E-06</w:t>
            </w:r>
          </w:p>
        </w:tc>
        <w:tc>
          <w:tcPr>
            <w:tcW w:w="1418" w:type="dxa"/>
          </w:tcPr>
          <w:p w14:paraId="366E6F87" w14:textId="5025E7D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3.66441721</w:t>
            </w:r>
          </w:p>
        </w:tc>
      </w:tr>
      <w:tr w:rsidR="00401452" w14:paraId="6CD074AB" w14:textId="77777777" w:rsidTr="00401452">
        <w:trPr>
          <w:jc w:val="center"/>
        </w:trPr>
        <w:tc>
          <w:tcPr>
            <w:tcW w:w="1413" w:type="dxa"/>
          </w:tcPr>
          <w:p w14:paraId="717A814F" w14:textId="56FFE37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9300279</w:t>
            </w:r>
          </w:p>
        </w:tc>
        <w:tc>
          <w:tcPr>
            <w:tcW w:w="567" w:type="dxa"/>
          </w:tcPr>
          <w:p w14:paraId="03BFB3E8" w14:textId="1503880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6" w:type="dxa"/>
          </w:tcPr>
          <w:p w14:paraId="6C6576AA" w14:textId="799DB59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28586329</w:t>
            </w:r>
          </w:p>
        </w:tc>
        <w:tc>
          <w:tcPr>
            <w:tcW w:w="567" w:type="dxa"/>
          </w:tcPr>
          <w:p w14:paraId="0B86381E" w14:textId="41D1B2A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567" w:type="dxa"/>
          </w:tcPr>
          <w:p w14:paraId="3723A127" w14:textId="74BE44C2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</w:tcPr>
          <w:p w14:paraId="6CEA2F3B" w14:textId="16342D1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709068</w:t>
            </w:r>
          </w:p>
        </w:tc>
        <w:tc>
          <w:tcPr>
            <w:tcW w:w="1275" w:type="dxa"/>
          </w:tcPr>
          <w:p w14:paraId="6F22D102" w14:textId="3B1D2620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0417726</w:t>
            </w:r>
          </w:p>
        </w:tc>
        <w:tc>
          <w:tcPr>
            <w:tcW w:w="1276" w:type="dxa"/>
          </w:tcPr>
          <w:p w14:paraId="25B92D31" w14:textId="55196EE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0850866</w:t>
            </w:r>
          </w:p>
        </w:tc>
        <w:tc>
          <w:tcPr>
            <w:tcW w:w="1134" w:type="dxa"/>
          </w:tcPr>
          <w:p w14:paraId="4C078731" w14:textId="0FF1913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9.10E-07</w:t>
            </w:r>
          </w:p>
        </w:tc>
        <w:tc>
          <w:tcPr>
            <w:tcW w:w="1418" w:type="dxa"/>
          </w:tcPr>
          <w:p w14:paraId="57DA4D33" w14:textId="24F3990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4.10139454</w:t>
            </w:r>
          </w:p>
        </w:tc>
      </w:tr>
      <w:tr w:rsidR="00401452" w14:paraId="56ED5777" w14:textId="77777777" w:rsidTr="00401452">
        <w:trPr>
          <w:jc w:val="center"/>
        </w:trPr>
        <w:tc>
          <w:tcPr>
            <w:tcW w:w="1413" w:type="dxa"/>
          </w:tcPr>
          <w:p w14:paraId="1418A77B" w14:textId="05BA1FC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970860</w:t>
            </w:r>
          </w:p>
        </w:tc>
        <w:tc>
          <w:tcPr>
            <w:tcW w:w="567" w:type="dxa"/>
          </w:tcPr>
          <w:p w14:paraId="10DDC7C5" w14:textId="566DB08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274578E1" w14:textId="29EC28A6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09131023</w:t>
            </w:r>
          </w:p>
        </w:tc>
        <w:tc>
          <w:tcPr>
            <w:tcW w:w="567" w:type="dxa"/>
          </w:tcPr>
          <w:p w14:paraId="2F3B1EF0" w14:textId="2A6DD89C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67" w:type="dxa"/>
          </w:tcPr>
          <w:p w14:paraId="0A1EB6CE" w14:textId="678549C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</w:tcPr>
          <w:p w14:paraId="5757B99A" w14:textId="1F3CAC7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413295</w:t>
            </w:r>
          </w:p>
        </w:tc>
        <w:tc>
          <w:tcPr>
            <w:tcW w:w="1275" w:type="dxa"/>
          </w:tcPr>
          <w:p w14:paraId="5B782EB2" w14:textId="4E65F23A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036807</w:t>
            </w:r>
          </w:p>
        </w:tc>
        <w:tc>
          <w:tcPr>
            <w:tcW w:w="1276" w:type="dxa"/>
          </w:tcPr>
          <w:p w14:paraId="2CA45621" w14:textId="062DC98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0755707</w:t>
            </w:r>
          </w:p>
        </w:tc>
        <w:tc>
          <w:tcPr>
            <w:tcW w:w="1134" w:type="dxa"/>
          </w:tcPr>
          <w:p w14:paraId="3789064E" w14:textId="2639AFD7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.10E-06</w:t>
            </w:r>
          </w:p>
        </w:tc>
        <w:tc>
          <w:tcPr>
            <w:tcW w:w="1418" w:type="dxa"/>
          </w:tcPr>
          <w:p w14:paraId="1EC3C1C5" w14:textId="52914C3F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3.72113415</w:t>
            </w:r>
          </w:p>
        </w:tc>
      </w:tr>
      <w:tr w:rsidR="00401452" w14:paraId="71E22CF7" w14:textId="77777777" w:rsidTr="00401452">
        <w:trPr>
          <w:jc w:val="center"/>
        </w:trPr>
        <w:tc>
          <w:tcPr>
            <w:tcW w:w="1413" w:type="dxa"/>
          </w:tcPr>
          <w:p w14:paraId="6A415335" w14:textId="0D268DF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rs9836806</w:t>
            </w:r>
          </w:p>
        </w:tc>
        <w:tc>
          <w:tcPr>
            <w:tcW w:w="567" w:type="dxa"/>
          </w:tcPr>
          <w:p w14:paraId="6722166E" w14:textId="7D83561D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</w:tcPr>
          <w:p w14:paraId="21C375AB" w14:textId="30B25BF1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15252276</w:t>
            </w:r>
          </w:p>
        </w:tc>
        <w:tc>
          <w:tcPr>
            <w:tcW w:w="567" w:type="dxa"/>
          </w:tcPr>
          <w:p w14:paraId="6285F6B0" w14:textId="0D9FE953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7" w:type="dxa"/>
          </w:tcPr>
          <w:p w14:paraId="4855A869" w14:textId="475936AB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</w:tcPr>
          <w:p w14:paraId="192AA242" w14:textId="5A8C6438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945737</w:t>
            </w:r>
          </w:p>
        </w:tc>
        <w:tc>
          <w:tcPr>
            <w:tcW w:w="1275" w:type="dxa"/>
          </w:tcPr>
          <w:p w14:paraId="139F76DA" w14:textId="73F0FC87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-0.0793334</w:t>
            </w:r>
          </w:p>
        </w:tc>
        <w:tc>
          <w:tcPr>
            <w:tcW w:w="1276" w:type="dxa"/>
          </w:tcPr>
          <w:p w14:paraId="679F3780" w14:textId="584F8E89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0.0164537</w:t>
            </w:r>
          </w:p>
        </w:tc>
        <w:tc>
          <w:tcPr>
            <w:tcW w:w="1134" w:type="dxa"/>
          </w:tcPr>
          <w:p w14:paraId="62210D14" w14:textId="712A53FE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1.40E-06</w:t>
            </w:r>
          </w:p>
        </w:tc>
        <w:tc>
          <w:tcPr>
            <w:tcW w:w="1418" w:type="dxa"/>
          </w:tcPr>
          <w:p w14:paraId="28FFA177" w14:textId="17321935" w:rsidR="00401452" w:rsidRPr="00401452" w:rsidRDefault="00401452" w:rsidP="00401452">
            <w:pPr>
              <w:rPr>
                <w:rFonts w:ascii="Times New Roman" w:hAnsi="Times New Roman" w:cs="Times New Roman"/>
                <w:szCs w:val="21"/>
              </w:rPr>
            </w:pPr>
            <w:r w:rsidRPr="00401452">
              <w:rPr>
                <w:rFonts w:ascii="Times New Roman" w:hAnsi="Times New Roman" w:cs="Times New Roman"/>
                <w:szCs w:val="21"/>
              </w:rPr>
              <w:t>23.24697683</w:t>
            </w:r>
          </w:p>
        </w:tc>
      </w:tr>
    </w:tbl>
    <w:p w14:paraId="770D99F2" w14:textId="499EBB64" w:rsidR="00155BBD" w:rsidRDefault="00401452" w:rsidP="00155BB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7F6A">
        <w:rPr>
          <w:rFonts w:ascii="Times New Roman" w:hAnsi="Times New Roman" w:cs="Times New Roman"/>
          <w:sz w:val="24"/>
          <w:szCs w:val="24"/>
          <w:lang w:val="en-GB"/>
        </w:rPr>
        <w:t>SNP, single nucleotide polymorphism; A1, effect allele; A2, other allele; se, standard error; *: excluded SNP in final analysis</w:t>
      </w:r>
      <w:r w:rsidR="00F6060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1D97838" w14:textId="77777777" w:rsidR="00155BBD" w:rsidRDefault="00155BBD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BD1A9D5" w14:textId="28276CB4" w:rsidR="00F60603" w:rsidRPr="00F60603" w:rsidRDefault="00F60603" w:rsidP="00155BB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60603" w:rsidRPr="00F60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88990" w14:textId="77777777" w:rsidR="005568C8" w:rsidRDefault="005568C8" w:rsidP="00681D70">
      <w:r>
        <w:separator/>
      </w:r>
    </w:p>
  </w:endnote>
  <w:endnote w:type="continuationSeparator" w:id="0">
    <w:p w14:paraId="5857D2A2" w14:textId="77777777" w:rsidR="005568C8" w:rsidRDefault="005568C8" w:rsidP="00681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D81C" w14:textId="77777777" w:rsidR="005568C8" w:rsidRDefault="005568C8" w:rsidP="00681D70">
      <w:r>
        <w:separator/>
      </w:r>
    </w:p>
  </w:footnote>
  <w:footnote w:type="continuationSeparator" w:id="0">
    <w:p w14:paraId="6F736DB2" w14:textId="77777777" w:rsidR="005568C8" w:rsidRDefault="005568C8" w:rsidP="00681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6C6"/>
    <w:rsid w:val="000F25E6"/>
    <w:rsid w:val="00151755"/>
    <w:rsid w:val="00155BBD"/>
    <w:rsid w:val="001B4DA1"/>
    <w:rsid w:val="003146C6"/>
    <w:rsid w:val="00401452"/>
    <w:rsid w:val="00454CE9"/>
    <w:rsid w:val="004814E2"/>
    <w:rsid w:val="005568C8"/>
    <w:rsid w:val="0058273A"/>
    <w:rsid w:val="00681D70"/>
    <w:rsid w:val="00871E3A"/>
    <w:rsid w:val="00E26D71"/>
    <w:rsid w:val="00F60603"/>
    <w:rsid w:val="00FE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ED785"/>
  <w15:chartTrackingRefBased/>
  <w15:docId w15:val="{2A8A3EAA-A23F-42BB-8A6D-6F95AB1E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D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D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D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D70"/>
    <w:rPr>
      <w:sz w:val="18"/>
      <w:szCs w:val="18"/>
    </w:rPr>
  </w:style>
  <w:style w:type="table" w:styleId="a7">
    <w:name w:val="Table Grid"/>
    <w:basedOn w:val="a1"/>
    <w:uiPriority w:val="39"/>
    <w:rsid w:val="00681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5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hong li</dc:creator>
  <cp:keywords/>
  <dc:description/>
  <cp:lastModifiedBy>肖 子杰</cp:lastModifiedBy>
  <cp:revision>10</cp:revision>
  <dcterms:created xsi:type="dcterms:W3CDTF">2023-11-23T14:19:00Z</dcterms:created>
  <dcterms:modified xsi:type="dcterms:W3CDTF">2023-11-26T03:21:00Z</dcterms:modified>
</cp:coreProperties>
</file>